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FC9" w:rsidRPr="00290F4C" w:rsidRDefault="00DA5FC9" w:rsidP="00DA5FC9">
      <w:pPr>
        <w:pStyle w:val="Tabletitle"/>
        <w:spacing w:line="480" w:lineRule="auto"/>
      </w:pPr>
      <w:r w:rsidRPr="00290F4C">
        <w:t>A</w:t>
      </w:r>
      <w:r w:rsidR="002A5DFF">
        <w:t xml:space="preserve">dditional file </w:t>
      </w:r>
      <w:r w:rsidR="001C1786">
        <w:t>4</w:t>
      </w:r>
      <w:bookmarkStart w:id="0" w:name="_GoBack"/>
      <w:bookmarkEnd w:id="0"/>
      <w:r w:rsidRPr="00290F4C">
        <w:t xml:space="preserve">: Retail </w:t>
      </w:r>
      <w:r>
        <w:t>sales</w:t>
      </w:r>
      <w:r w:rsidRPr="00290F4C">
        <w:t xml:space="preserve"> volumes of cigarettes by </w:t>
      </w:r>
      <w:r>
        <w:t>brand</w:t>
      </w:r>
      <w:r w:rsidRPr="00290F4C">
        <w:t xml:space="preserve"> (billion packs), 2005-2012.</w:t>
      </w:r>
    </w:p>
    <w:tbl>
      <w:tblPr>
        <w:tblW w:w="7554" w:type="dxa"/>
        <w:jc w:val="center"/>
        <w:tblLook w:val="04A0" w:firstRow="1" w:lastRow="0" w:firstColumn="1" w:lastColumn="0" w:noHBand="0" w:noVBand="1"/>
      </w:tblPr>
      <w:tblGrid>
        <w:gridCol w:w="506"/>
        <w:gridCol w:w="1480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DA5FC9" w:rsidRPr="005D5A43" w:rsidTr="00DC13B6">
        <w:trPr>
          <w:trHeight w:val="330"/>
          <w:jc w:val="center"/>
        </w:trPr>
        <w:tc>
          <w:tcPr>
            <w:tcW w:w="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86BF4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nds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05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07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08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10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11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C4B40">
              <w:rPr>
                <w:b/>
                <w:bCs/>
                <w:color w:val="000000"/>
              </w:rPr>
              <w:t>2012</w:t>
            </w:r>
          </w:p>
        </w:tc>
      </w:tr>
      <w:tr w:rsidR="00DA5FC9" w:rsidRPr="005D5A43" w:rsidTr="00DC13B6">
        <w:trPr>
          <w:trHeight w:val="450"/>
          <w:jc w:val="center"/>
        </w:trPr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5FC9" w:rsidRPr="00F86BF4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m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Parliam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3</w:t>
            </w:r>
          </w:p>
        </w:tc>
      </w:tr>
      <w:tr w:rsidR="00DA5FC9" w:rsidRPr="005D5A43" w:rsidTr="00DC13B6">
        <w:trPr>
          <w:trHeight w:val="624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FC9" w:rsidRPr="005D5A43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Marlbor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4</w:t>
            </w:r>
          </w:p>
        </w:tc>
      </w:tr>
      <w:tr w:rsidR="00DA5FC9" w:rsidRPr="005D5A43" w:rsidTr="00DC13B6">
        <w:trPr>
          <w:trHeight w:val="826"/>
          <w:jc w:val="center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5FC9" w:rsidRPr="00F86BF4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d- Pric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Winsto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5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6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6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6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74</w:t>
            </w:r>
          </w:p>
        </w:tc>
      </w:tr>
      <w:tr w:rsidR="00DA5FC9" w:rsidRPr="005D5A43" w:rsidTr="00DC13B6">
        <w:trPr>
          <w:trHeight w:val="315"/>
          <w:jc w:val="center"/>
        </w:trPr>
        <w:tc>
          <w:tcPr>
            <w:tcW w:w="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5FC9" w:rsidRPr="00F86BF4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onom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Monte Carl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4</w:t>
            </w:r>
          </w:p>
        </w:tc>
      </w:tr>
      <w:tr w:rsidR="00DA5FC9" w:rsidRPr="005D5A43" w:rsidTr="00DC13B6">
        <w:trPr>
          <w:trHeight w:val="315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5FC9" w:rsidRPr="005D5A43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Tekel 2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1</w:t>
            </w:r>
          </w:p>
        </w:tc>
      </w:tr>
      <w:tr w:rsidR="00DA5FC9" w:rsidRPr="005D5A43" w:rsidTr="00DC13B6">
        <w:trPr>
          <w:trHeight w:val="315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5FC9" w:rsidRPr="005D5A43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Malte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4</w:t>
            </w:r>
          </w:p>
        </w:tc>
      </w:tr>
      <w:tr w:rsidR="00DA5FC9" w:rsidRPr="005D5A43" w:rsidTr="00DC13B6">
        <w:trPr>
          <w:trHeight w:val="315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5FC9" w:rsidRPr="005D5A43" w:rsidRDefault="00DA5FC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rPr>
                <w:color w:val="000000"/>
              </w:rPr>
              <w:t>Samsu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FC9" w:rsidRPr="00FC4B40" w:rsidRDefault="00DA5FC9" w:rsidP="00DC13B6">
            <w:pPr>
              <w:spacing w:line="240" w:lineRule="auto"/>
              <w:jc w:val="center"/>
              <w:rPr>
                <w:color w:val="000000"/>
              </w:rPr>
            </w:pPr>
            <w:r w:rsidRPr="00FC4B40">
              <w:t>0.05</w:t>
            </w:r>
          </w:p>
        </w:tc>
      </w:tr>
    </w:tbl>
    <w:p w:rsidR="002A5DFF" w:rsidRPr="009C01A1" w:rsidRDefault="002A5DFF" w:rsidP="00DA5FC9">
      <w:pPr>
        <w:pStyle w:val="References"/>
        <w:spacing w:line="480" w:lineRule="auto"/>
      </w:pPr>
    </w:p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05"/>
    <w:rsid w:val="001B467A"/>
    <w:rsid w:val="001C1786"/>
    <w:rsid w:val="002A5DFF"/>
    <w:rsid w:val="004A0D1B"/>
    <w:rsid w:val="005B4A27"/>
    <w:rsid w:val="00634064"/>
    <w:rsid w:val="00832CFD"/>
    <w:rsid w:val="00D66352"/>
    <w:rsid w:val="00D84905"/>
    <w:rsid w:val="00DA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F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DA5FC9"/>
    <w:pPr>
      <w:spacing w:before="240" w:line="360" w:lineRule="auto"/>
    </w:pPr>
  </w:style>
  <w:style w:type="paragraph" w:customStyle="1" w:styleId="References">
    <w:name w:val="References"/>
    <w:basedOn w:val="Normal"/>
    <w:qFormat/>
    <w:rsid w:val="00DA5FC9"/>
    <w:pPr>
      <w:spacing w:before="120" w:line="360" w:lineRule="auto"/>
      <w:ind w:left="720" w:hanging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F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DA5FC9"/>
    <w:pPr>
      <w:spacing w:before="240" w:line="360" w:lineRule="auto"/>
    </w:pPr>
  </w:style>
  <w:style w:type="paragraph" w:customStyle="1" w:styleId="References">
    <w:name w:val="References"/>
    <w:basedOn w:val="Normal"/>
    <w:qFormat/>
    <w:rsid w:val="00DA5FC9"/>
    <w:pPr>
      <w:spacing w:before="120" w:line="360" w:lineRule="auto"/>
      <w:ind w:left="720" w:hanging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A0437E8-CFDA-4979-8431-35512162A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4</cp:revision>
  <dcterms:created xsi:type="dcterms:W3CDTF">2017-12-08T11:09:00Z</dcterms:created>
  <dcterms:modified xsi:type="dcterms:W3CDTF">2018-01-1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22684321/springer-vancouver-brackets-16</vt:lpwstr>
  </property>
  <property fmtid="{D5CDD505-2E9C-101B-9397-08002B2CF9AE}" pid="19" name="Mendeley Recent Style Name 8_1">
    <vt:lpwstr>Springer Vancouver (brackets) - Seda Keklik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08d9fe-45ca-3a10-b35a-a7d3c2d5a372</vt:lpwstr>
  </property>
  <property fmtid="{D5CDD505-2E9C-101B-9397-08002B2CF9AE}" pid="24" name="Mendeley Citation Style_1">
    <vt:lpwstr>http://csl.mendeley.com/styles/22684321/springer-vancouver-brackets-16</vt:lpwstr>
  </property>
</Properties>
</file>